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1D5DF" w14:textId="53C7B434" w:rsidR="009D3CE0" w:rsidRDefault="009D3CE0" w:rsidP="00680D4D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7F035C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 File</w:t>
      </w:r>
    </w:p>
    <w:p w14:paraId="391DA405" w14:textId="100DB07E" w:rsidR="00680D4D" w:rsidRDefault="00B91A73" w:rsidP="00680D4D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earch Strategy</w:t>
      </w:r>
    </w:p>
    <w:p w14:paraId="1E54842C" w14:textId="33CBCBD6" w:rsidR="00643BE3" w:rsidRPr="00CF1E24" w:rsidRDefault="00643BE3" w:rsidP="00CF1E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F1E24">
        <w:rPr>
          <w:rFonts w:ascii="Times New Roman" w:hAnsi="Times New Roman" w:cs="Times New Roman"/>
          <w:b/>
          <w:bCs/>
          <w:color w:val="000000" w:themeColor="text1"/>
        </w:rPr>
        <w:t>Table 1</w:t>
      </w:r>
    </w:p>
    <w:p w14:paraId="0B9E8021" w14:textId="54132E64" w:rsidR="00643BE3" w:rsidRPr="00CF1E24" w:rsidRDefault="00643BE3" w:rsidP="00CF1E2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F1E24">
        <w:rPr>
          <w:rFonts w:ascii="Times New Roman" w:hAnsi="Times New Roman" w:cs="Times New Roman"/>
          <w:i/>
          <w:iCs/>
          <w:color w:val="000000" w:themeColor="text1"/>
        </w:rPr>
        <w:t xml:space="preserve">PubMed </w:t>
      </w:r>
      <w:r w:rsidR="00B654AA" w:rsidRPr="00CF1E24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CF1E24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opulation, </w:t>
      </w:r>
      <w:r w:rsidR="00B654AA" w:rsidRPr="00CF1E24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I</w:t>
      </w:r>
      <w:r w:rsidRPr="00CF1E24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ntervention, </w:t>
      </w:r>
      <w:r w:rsidR="00B654AA" w:rsidRPr="00CF1E24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C</w:t>
      </w:r>
      <w:r w:rsidRPr="00CF1E24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omparison and </w:t>
      </w:r>
      <w:r w:rsidR="00B654AA" w:rsidRPr="00CF1E24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O</w:t>
      </w:r>
      <w:r w:rsidRPr="00CF1E24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utcomes (PICO)</w:t>
      </w:r>
      <w:r w:rsidRPr="00CF1E2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B654AA" w:rsidRPr="00CF1E24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CF1E24">
        <w:rPr>
          <w:rFonts w:ascii="Times New Roman" w:hAnsi="Times New Roman" w:cs="Times New Roman"/>
          <w:i/>
          <w:iCs/>
          <w:color w:val="000000" w:themeColor="text1"/>
        </w:rPr>
        <w:t xml:space="preserve">earch </w:t>
      </w:r>
      <w:r w:rsidR="00B654AA" w:rsidRPr="00CF1E24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CF1E24">
        <w:rPr>
          <w:rFonts w:ascii="Times New Roman" w:hAnsi="Times New Roman" w:cs="Times New Roman"/>
          <w:i/>
          <w:iCs/>
          <w:color w:val="000000" w:themeColor="text1"/>
        </w:rPr>
        <w:t>trategy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567"/>
        <w:gridCol w:w="10065"/>
      </w:tblGrid>
      <w:tr w:rsidR="00643BE3" w:rsidRPr="00B654AA" w14:paraId="6A22F89E" w14:textId="77777777" w:rsidTr="009E0487">
        <w:tc>
          <w:tcPr>
            <w:tcW w:w="567" w:type="dxa"/>
          </w:tcPr>
          <w:p w14:paraId="3CF5809A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0065" w:type="dxa"/>
          </w:tcPr>
          <w:p w14:paraId="315377AD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643BE3" w:rsidRPr="00B654AA" w14:paraId="572BDB80" w14:textId="77777777" w:rsidTr="009E0487">
        <w:tc>
          <w:tcPr>
            <w:tcW w:w="567" w:type="dxa"/>
          </w:tcPr>
          <w:p w14:paraId="5AA8BE42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0065" w:type="dxa"/>
          </w:tcPr>
          <w:p w14:paraId="1697C34B" w14:textId="1983F95D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“Psychotherapy, Rational Emotive” [MeSH Terms]</w:t>
            </w:r>
          </w:p>
        </w:tc>
      </w:tr>
      <w:tr w:rsidR="00643BE3" w:rsidRPr="00B654AA" w14:paraId="6E3E5FBE" w14:textId="77777777" w:rsidTr="009E0487">
        <w:tc>
          <w:tcPr>
            <w:tcW w:w="567" w:type="dxa"/>
          </w:tcPr>
          <w:p w14:paraId="4890B3BD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0065" w:type="dxa"/>
          </w:tcPr>
          <w:p w14:paraId="724C2543" w14:textId="01F0B4D8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“rational” </w:t>
            </w:r>
          </w:p>
        </w:tc>
      </w:tr>
      <w:tr w:rsidR="00643BE3" w:rsidRPr="00B654AA" w14:paraId="5DE5E1F5" w14:textId="77777777" w:rsidTr="009E0487">
        <w:tc>
          <w:tcPr>
            <w:tcW w:w="567" w:type="dxa"/>
          </w:tcPr>
          <w:p w14:paraId="69EBE525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0065" w:type="dxa"/>
          </w:tcPr>
          <w:p w14:paraId="19C2B6A7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643BE3" w:rsidRPr="00B654AA" w14:paraId="4F1366E2" w14:textId="77777777" w:rsidTr="009E0487">
        <w:tc>
          <w:tcPr>
            <w:tcW w:w="567" w:type="dxa"/>
          </w:tcPr>
          <w:p w14:paraId="571A642C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0065" w:type="dxa"/>
          </w:tcPr>
          <w:p w14:paraId="2A81C29A" w14:textId="5F449A91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63FAD" w:rsidRPr="00B654AA">
              <w:rPr>
                <w:rFonts w:ascii="Times New Roman" w:hAnsi="Times New Roman" w:cs="Times New Roman"/>
                <w:sz w:val="20"/>
                <w:szCs w:val="20"/>
              </w:rPr>
              <w:t xml:space="preserve">“therapy” OR “emoti*” OR “intervention*” OR “counsel*” OR “education*” OR “effectiveness*” OR “behav*” OR “coach*” OR “RT” OR “RET” OR “RBC” OR “REBT” </w:t>
            </w:r>
            <w:r w:rsidR="00063FAD"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“Ellis”</w:t>
            </w:r>
          </w:p>
        </w:tc>
      </w:tr>
      <w:tr w:rsidR="00643BE3" w:rsidRPr="00B654AA" w14:paraId="59BA8817" w14:textId="77777777" w:rsidTr="009E0487">
        <w:tc>
          <w:tcPr>
            <w:tcW w:w="567" w:type="dxa"/>
          </w:tcPr>
          <w:p w14:paraId="365EDD3F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0065" w:type="dxa"/>
          </w:tcPr>
          <w:p w14:paraId="705A7800" w14:textId="3D7E09BA" w:rsidR="00063FAD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3 OR #4</w:t>
            </w:r>
          </w:p>
        </w:tc>
      </w:tr>
      <w:tr w:rsidR="00643BE3" w:rsidRPr="00B654AA" w14:paraId="7B7F7905" w14:textId="77777777" w:rsidTr="009E0487">
        <w:tc>
          <w:tcPr>
            <w:tcW w:w="567" w:type="dxa"/>
          </w:tcPr>
          <w:p w14:paraId="6403D05E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0065" w:type="dxa"/>
          </w:tcPr>
          <w:p w14:paraId="015D8337" w14:textId="2FFF6F7C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63FAD" w:rsidRPr="00B654AA">
              <w:rPr>
                <w:rFonts w:ascii="Times New Roman" w:hAnsi="Times New Roman" w:cs="Times New Roman"/>
                <w:sz w:val="20"/>
                <w:szCs w:val="20"/>
              </w:rPr>
              <w:t>“irrational belief*” OR “irrational thought*” OR “irrational think*” OR “</w:t>
            </w:r>
            <w:r w:rsidR="00063FAD"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function* belief*” OR “dysfunction* thought*” OR “dysfunction* think*” OR “maladaptive belief*” OR “maladaptive thought*” OR “maladaptive think*”</w:t>
            </w:r>
          </w:p>
        </w:tc>
      </w:tr>
      <w:tr w:rsidR="00643BE3" w:rsidRPr="00B654AA" w14:paraId="31077033" w14:textId="77777777" w:rsidTr="009E0487">
        <w:tc>
          <w:tcPr>
            <w:tcW w:w="567" w:type="dxa"/>
          </w:tcPr>
          <w:p w14:paraId="64529CD1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0065" w:type="dxa"/>
          </w:tcPr>
          <w:p w14:paraId="5056E7CC" w14:textId="382DEBA2" w:rsidR="00643BE3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“Mental Disorders” [MeSH Terms]</w:t>
            </w:r>
          </w:p>
        </w:tc>
      </w:tr>
      <w:tr w:rsidR="00643BE3" w:rsidRPr="00B654AA" w14:paraId="6CFE5AAD" w14:textId="77777777" w:rsidTr="009E0487">
        <w:tc>
          <w:tcPr>
            <w:tcW w:w="567" w:type="dxa"/>
          </w:tcPr>
          <w:p w14:paraId="05682E5F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0065" w:type="dxa"/>
          </w:tcPr>
          <w:p w14:paraId="08C79DD3" w14:textId="30C12F80" w:rsidR="00643BE3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“Mental Health” [MeSH Terms]</w:t>
            </w:r>
          </w:p>
        </w:tc>
      </w:tr>
      <w:tr w:rsidR="00643BE3" w:rsidRPr="00B654AA" w14:paraId="42BFEA1A" w14:textId="77777777" w:rsidTr="009E0487">
        <w:tc>
          <w:tcPr>
            <w:tcW w:w="567" w:type="dxa"/>
          </w:tcPr>
          <w:p w14:paraId="74E9936F" w14:textId="77777777" w:rsidR="00643BE3" w:rsidRPr="00B654AA" w:rsidRDefault="00643BE3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0065" w:type="dxa"/>
          </w:tcPr>
          <w:p w14:paraId="3FC9FB71" w14:textId="55077EA8" w:rsidR="00643BE3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“perform*” OR “behav*” OR “mental wellbeing” OR “mental well being” OR “mental well-being” OR “dysfunction* behav*” OR “maladaptive behav*” OR “distress” OR “psychological distress”</w:t>
            </w:r>
          </w:p>
        </w:tc>
      </w:tr>
      <w:tr w:rsidR="00063FAD" w:rsidRPr="00B654AA" w14:paraId="3FA98DBF" w14:textId="77777777" w:rsidTr="009E0487">
        <w:tc>
          <w:tcPr>
            <w:tcW w:w="567" w:type="dxa"/>
          </w:tcPr>
          <w:p w14:paraId="5784CF4B" w14:textId="77777777" w:rsidR="00063FAD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0065" w:type="dxa"/>
          </w:tcPr>
          <w:p w14:paraId="1D116703" w14:textId="51E8EED1" w:rsidR="00063FAD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7 OR #8 OR #9</w:t>
            </w:r>
          </w:p>
        </w:tc>
      </w:tr>
      <w:tr w:rsidR="00063FAD" w:rsidRPr="00B654AA" w14:paraId="2C856118" w14:textId="77777777" w:rsidTr="009E0487">
        <w:tc>
          <w:tcPr>
            <w:tcW w:w="567" w:type="dxa"/>
          </w:tcPr>
          <w:p w14:paraId="66AF9FF1" w14:textId="77777777" w:rsidR="00063FAD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0065" w:type="dxa"/>
          </w:tcPr>
          <w:p w14:paraId="7A97CC4B" w14:textId="0930B1DD" w:rsidR="00063FAD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 xml:space="preserve">#5 AND #6 AND #10 </w:t>
            </w:r>
          </w:p>
        </w:tc>
      </w:tr>
      <w:tr w:rsidR="00063FAD" w:rsidRPr="00B654AA" w14:paraId="3F21316B" w14:textId="77777777" w:rsidTr="009E0487">
        <w:tc>
          <w:tcPr>
            <w:tcW w:w="567" w:type="dxa"/>
          </w:tcPr>
          <w:p w14:paraId="13EA9556" w14:textId="77777777" w:rsidR="00063FAD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0065" w:type="dxa"/>
          </w:tcPr>
          <w:p w14:paraId="296FBFE3" w14:textId="458D2645" w:rsidR="00063FAD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Filters: 1968 - Present</w:t>
            </w:r>
          </w:p>
        </w:tc>
      </w:tr>
      <w:tr w:rsidR="00063FAD" w:rsidRPr="00B654AA" w14:paraId="4CF00736" w14:textId="77777777" w:rsidTr="009E0487">
        <w:tc>
          <w:tcPr>
            <w:tcW w:w="567" w:type="dxa"/>
          </w:tcPr>
          <w:p w14:paraId="7771BA6C" w14:textId="77777777" w:rsidR="00063FAD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0065" w:type="dxa"/>
          </w:tcPr>
          <w:p w14:paraId="6109B84B" w14:textId="1A6A18A2" w:rsidR="00063FAD" w:rsidRPr="00B654AA" w:rsidRDefault="00063FAD" w:rsidP="0007707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lters: Article Type: Journal Article  </w:t>
            </w:r>
          </w:p>
        </w:tc>
      </w:tr>
    </w:tbl>
    <w:p w14:paraId="4F2FF5AF" w14:textId="77777777" w:rsidR="00643BE3" w:rsidRDefault="00643BE3" w:rsidP="00643BE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4B4008D" w14:textId="77777777" w:rsidR="0007707F" w:rsidRDefault="0007707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649CD14" w14:textId="31CBDB97" w:rsidR="00643BE3" w:rsidRPr="00CF1E24" w:rsidRDefault="00643BE3" w:rsidP="00CF1E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F1E24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2</w:t>
      </w:r>
    </w:p>
    <w:p w14:paraId="53158DBE" w14:textId="2F4757B4" w:rsidR="00643BE3" w:rsidRPr="00CF1E24" w:rsidRDefault="00643BE3" w:rsidP="00CF1E2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F1E24">
        <w:rPr>
          <w:rFonts w:ascii="Times New Roman" w:hAnsi="Times New Roman" w:cs="Times New Roman"/>
          <w:i/>
          <w:iCs/>
        </w:rPr>
        <w:t>PsycARTICLES (EBSCOhost)</w:t>
      </w:r>
      <w:r w:rsidRPr="00CF1E2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CF1E24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ICO</w:t>
      </w:r>
      <w:r w:rsidRPr="00CF1E2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B654AA" w:rsidRPr="00CF1E24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CF1E24">
        <w:rPr>
          <w:rFonts w:ascii="Times New Roman" w:hAnsi="Times New Roman" w:cs="Times New Roman"/>
          <w:i/>
          <w:iCs/>
          <w:color w:val="000000" w:themeColor="text1"/>
        </w:rPr>
        <w:t xml:space="preserve">earch </w:t>
      </w:r>
      <w:r w:rsidR="00B654AA" w:rsidRPr="00CF1E24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CF1E24">
        <w:rPr>
          <w:rFonts w:ascii="Times New Roman" w:hAnsi="Times New Roman" w:cs="Times New Roman"/>
          <w:i/>
          <w:iCs/>
          <w:color w:val="000000" w:themeColor="text1"/>
        </w:rPr>
        <w:t>trategy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536"/>
        <w:gridCol w:w="1016"/>
        <w:gridCol w:w="9080"/>
      </w:tblGrid>
      <w:tr w:rsidR="00643BE3" w:rsidRPr="00B654AA" w14:paraId="5129923E" w14:textId="77777777" w:rsidTr="00643BE3">
        <w:tc>
          <w:tcPr>
            <w:tcW w:w="538" w:type="dxa"/>
          </w:tcPr>
          <w:p w14:paraId="5ED7C815" w14:textId="77777777" w:rsidR="00643BE3" w:rsidRPr="00B654AA" w:rsidRDefault="00643BE3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80" w:type="dxa"/>
          </w:tcPr>
          <w:p w14:paraId="7C0A825A" w14:textId="40E5BCAC" w:rsidR="00643BE3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Boolean Operator</w:t>
            </w:r>
          </w:p>
        </w:tc>
        <w:tc>
          <w:tcPr>
            <w:tcW w:w="9214" w:type="dxa"/>
          </w:tcPr>
          <w:p w14:paraId="1723BD80" w14:textId="053FCF90" w:rsidR="00643BE3" w:rsidRPr="00B654AA" w:rsidRDefault="00643BE3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643BE3" w:rsidRPr="00B654AA" w14:paraId="6488A626" w14:textId="77777777" w:rsidTr="00643BE3">
        <w:tc>
          <w:tcPr>
            <w:tcW w:w="538" w:type="dxa"/>
          </w:tcPr>
          <w:p w14:paraId="42DC3DF3" w14:textId="77777777" w:rsidR="00643BE3" w:rsidRPr="00B654AA" w:rsidRDefault="00643BE3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880" w:type="dxa"/>
          </w:tcPr>
          <w:p w14:paraId="0733DE83" w14:textId="631310CC" w:rsidR="00643BE3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14" w:type="dxa"/>
          </w:tcPr>
          <w:p w14:paraId="16415C8F" w14:textId="1E0DDD75" w:rsidR="00643BE3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Rational Emotive Behavior Therapy” [MeSH Heading] OR “Ellis (Albert)” [MeSH Heading]</w:t>
            </w:r>
          </w:p>
        </w:tc>
      </w:tr>
      <w:tr w:rsidR="0007707F" w:rsidRPr="00B654AA" w14:paraId="688B89A4" w14:textId="77777777" w:rsidTr="00643BE3">
        <w:tc>
          <w:tcPr>
            <w:tcW w:w="538" w:type="dxa"/>
          </w:tcPr>
          <w:p w14:paraId="695AF597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880" w:type="dxa"/>
          </w:tcPr>
          <w:p w14:paraId="564535C5" w14:textId="3CF63908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214" w:type="dxa"/>
          </w:tcPr>
          <w:p w14:paraId="618C905F" w14:textId="2E4E73F1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Rational”</w:t>
            </w:r>
          </w:p>
        </w:tc>
      </w:tr>
      <w:tr w:rsidR="0007707F" w:rsidRPr="00B654AA" w14:paraId="6E721ADC" w14:textId="77777777" w:rsidTr="00643BE3">
        <w:tc>
          <w:tcPr>
            <w:tcW w:w="538" w:type="dxa"/>
          </w:tcPr>
          <w:p w14:paraId="4C2C3F74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880" w:type="dxa"/>
          </w:tcPr>
          <w:p w14:paraId="2562ACD0" w14:textId="1E00C185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9214" w:type="dxa"/>
          </w:tcPr>
          <w:p w14:paraId="588B2E0A" w14:textId="30C6062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therapy” OR “emoti*” OR “intervention*” OR “counsel*” OR “education*” OR “effectiveness*” OR “behav*” OR “coach*” OR “RT” OR “RET” OR “RBC” OR “REBT”</w:t>
            </w:r>
          </w:p>
        </w:tc>
      </w:tr>
      <w:tr w:rsidR="0007707F" w:rsidRPr="00B654AA" w14:paraId="7C88AFC8" w14:textId="77777777" w:rsidTr="00643BE3">
        <w:tc>
          <w:tcPr>
            <w:tcW w:w="538" w:type="dxa"/>
          </w:tcPr>
          <w:p w14:paraId="2A7D52F9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880" w:type="dxa"/>
          </w:tcPr>
          <w:p w14:paraId="097E2768" w14:textId="016FD1A9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9214" w:type="dxa"/>
          </w:tcPr>
          <w:p w14:paraId="24E4E743" w14:textId="1E09BDD8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irrational beliefs”  [MeSH Heading] OR “irrational thought*” OR “irrational think*” OR “dysfunction* belief*” OR “dysfunction* thought*” OR “dysfunction* think*” OR “maladaptive belief*” OR “maladaptive thought*” OR “maladaptive think*”</w:t>
            </w:r>
          </w:p>
        </w:tc>
      </w:tr>
      <w:tr w:rsidR="0007707F" w:rsidRPr="00B654AA" w14:paraId="2BBAD269" w14:textId="77777777" w:rsidTr="00643BE3">
        <w:tc>
          <w:tcPr>
            <w:tcW w:w="538" w:type="dxa"/>
          </w:tcPr>
          <w:p w14:paraId="22CC7F93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880" w:type="dxa"/>
          </w:tcPr>
          <w:p w14:paraId="5572AC03" w14:textId="4C8FCA5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9214" w:type="dxa"/>
          </w:tcPr>
          <w:p w14:paraId="1A46DDE1" w14:textId="72C41AAE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“mental health”  [MeSH Heading] OR “mental disorders” [MeSH Heading] OR “well being” [MeSH Heading] OR “behav*” OR “dysfunction* behav*” OR “maladaptive behav*” OR “distress” OR “psychological distress” </w:t>
            </w:r>
          </w:p>
        </w:tc>
      </w:tr>
      <w:tr w:rsidR="0007707F" w:rsidRPr="00B654AA" w14:paraId="5C14FA63" w14:textId="77777777" w:rsidTr="00643BE3">
        <w:tc>
          <w:tcPr>
            <w:tcW w:w="538" w:type="dxa"/>
          </w:tcPr>
          <w:p w14:paraId="3926DF89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880" w:type="dxa"/>
          </w:tcPr>
          <w:p w14:paraId="7DB69418" w14:textId="49A57E91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14" w:type="dxa"/>
          </w:tcPr>
          <w:p w14:paraId="235A58FF" w14:textId="0AED0AF0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Filters: 1968 - Present</w:t>
            </w:r>
          </w:p>
        </w:tc>
      </w:tr>
      <w:tr w:rsidR="0007707F" w:rsidRPr="00B654AA" w14:paraId="59B8CFDD" w14:textId="77777777" w:rsidTr="00643BE3">
        <w:tc>
          <w:tcPr>
            <w:tcW w:w="538" w:type="dxa"/>
          </w:tcPr>
          <w:p w14:paraId="2BD69A4F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880" w:type="dxa"/>
          </w:tcPr>
          <w:p w14:paraId="507CF177" w14:textId="7F740379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14" w:type="dxa"/>
          </w:tcPr>
          <w:p w14:paraId="62EA8337" w14:textId="3CC24F15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 xml:space="preserve">Filters: Source Types: Peer Reviewed Journals  </w:t>
            </w:r>
          </w:p>
        </w:tc>
      </w:tr>
    </w:tbl>
    <w:p w14:paraId="35203E5B" w14:textId="77777777" w:rsidR="001C741E" w:rsidRDefault="001C741E"/>
    <w:p w14:paraId="089C4358" w14:textId="77777777" w:rsidR="0007707F" w:rsidRDefault="0007707F">
      <w:pPr>
        <w:spacing w:after="0" w:line="24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6A6C9FEB" w14:textId="0A981CF9" w:rsidR="00643BE3" w:rsidRPr="00CF1E24" w:rsidRDefault="00643BE3" w:rsidP="00CF1E24">
      <w:pPr>
        <w:spacing w:line="480" w:lineRule="auto"/>
        <w:rPr>
          <w:rFonts w:ascii="Times New Roman" w:hAnsi="Times New Roman" w:cs="Times New Roman"/>
          <w:b/>
          <w:bCs/>
        </w:rPr>
      </w:pPr>
      <w:r w:rsidRPr="00CF1E24">
        <w:rPr>
          <w:rFonts w:ascii="Times New Roman" w:hAnsi="Times New Roman" w:cs="Times New Roman"/>
          <w:b/>
          <w:bCs/>
        </w:rPr>
        <w:lastRenderedPageBreak/>
        <w:t>Table 3</w:t>
      </w:r>
    </w:p>
    <w:p w14:paraId="54C0FB16" w14:textId="6A378950" w:rsidR="00643BE3" w:rsidRPr="00CF1E24" w:rsidRDefault="00643BE3" w:rsidP="00CF1E24">
      <w:pPr>
        <w:spacing w:line="480" w:lineRule="auto"/>
        <w:rPr>
          <w:rFonts w:ascii="Times New Roman" w:hAnsi="Times New Roman" w:cs="Times New Roman"/>
          <w:i/>
          <w:iCs/>
        </w:rPr>
      </w:pPr>
      <w:r w:rsidRPr="00CF1E24">
        <w:rPr>
          <w:rFonts w:ascii="Times New Roman" w:hAnsi="Times New Roman" w:cs="Times New Roman"/>
          <w:i/>
          <w:iCs/>
        </w:rPr>
        <w:t xml:space="preserve">PsycINFO (EBSCOhost) </w:t>
      </w:r>
      <w:r w:rsidRPr="00CF1E24">
        <w:rPr>
          <w:rFonts w:ascii="Times New Roman" w:hAnsi="Times New Roman" w:cs="Times New Roman"/>
          <w:i/>
          <w:iCs/>
          <w:shd w:val="clear" w:color="auto" w:fill="FFFFFF"/>
        </w:rPr>
        <w:t>PICO</w:t>
      </w:r>
      <w:r w:rsidRPr="00CF1E24">
        <w:rPr>
          <w:rFonts w:ascii="Times New Roman" w:hAnsi="Times New Roman" w:cs="Times New Roman"/>
          <w:i/>
          <w:iCs/>
        </w:rPr>
        <w:t xml:space="preserve"> </w:t>
      </w:r>
      <w:r w:rsidR="00B654AA" w:rsidRPr="00CF1E24">
        <w:rPr>
          <w:rFonts w:ascii="Times New Roman" w:hAnsi="Times New Roman" w:cs="Times New Roman"/>
          <w:i/>
          <w:iCs/>
        </w:rPr>
        <w:t>Search Strategy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538"/>
        <w:gridCol w:w="1016"/>
        <w:gridCol w:w="9078"/>
      </w:tblGrid>
      <w:tr w:rsidR="00643BE3" w:rsidRPr="00B654AA" w14:paraId="1CDB5489" w14:textId="77777777" w:rsidTr="0007707F">
        <w:tc>
          <w:tcPr>
            <w:tcW w:w="538" w:type="dxa"/>
          </w:tcPr>
          <w:p w14:paraId="1BC6269C" w14:textId="77777777" w:rsidR="00643BE3" w:rsidRPr="00B654AA" w:rsidRDefault="00643BE3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016" w:type="dxa"/>
          </w:tcPr>
          <w:p w14:paraId="1BC3F6D5" w14:textId="68D44454" w:rsidR="00643BE3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Boolean Operator</w:t>
            </w:r>
          </w:p>
        </w:tc>
        <w:tc>
          <w:tcPr>
            <w:tcW w:w="9078" w:type="dxa"/>
          </w:tcPr>
          <w:p w14:paraId="47E0F9C8" w14:textId="77777777" w:rsidR="00643BE3" w:rsidRPr="00B654AA" w:rsidRDefault="00643BE3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643BE3" w:rsidRPr="00B654AA" w14:paraId="01D02897" w14:textId="77777777" w:rsidTr="0007707F">
        <w:tc>
          <w:tcPr>
            <w:tcW w:w="538" w:type="dxa"/>
          </w:tcPr>
          <w:p w14:paraId="2546CE4F" w14:textId="77777777" w:rsidR="00643BE3" w:rsidRPr="00B654AA" w:rsidRDefault="00643BE3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016" w:type="dxa"/>
          </w:tcPr>
          <w:p w14:paraId="28656B91" w14:textId="41819651" w:rsidR="00643BE3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8" w:type="dxa"/>
          </w:tcPr>
          <w:p w14:paraId="55DC5C5C" w14:textId="367469E0" w:rsidR="00643BE3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Rational Emotive Behavior Therapy” [MeSH Heading] OR “Ellis (Albert)” [MeSH Heading]</w:t>
            </w:r>
          </w:p>
        </w:tc>
      </w:tr>
      <w:tr w:rsidR="0007707F" w:rsidRPr="00B654AA" w14:paraId="67038C6A" w14:textId="77777777" w:rsidTr="0007707F">
        <w:tc>
          <w:tcPr>
            <w:tcW w:w="538" w:type="dxa"/>
          </w:tcPr>
          <w:p w14:paraId="29B1E34D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016" w:type="dxa"/>
          </w:tcPr>
          <w:p w14:paraId="2869CE87" w14:textId="2C107E91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078" w:type="dxa"/>
          </w:tcPr>
          <w:p w14:paraId="7E24DB71" w14:textId="4BD0B8FF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Rational”</w:t>
            </w:r>
          </w:p>
        </w:tc>
      </w:tr>
      <w:tr w:rsidR="0007707F" w:rsidRPr="00B654AA" w14:paraId="07598982" w14:textId="77777777" w:rsidTr="0007707F">
        <w:tc>
          <w:tcPr>
            <w:tcW w:w="538" w:type="dxa"/>
          </w:tcPr>
          <w:p w14:paraId="0E2E9CD9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016" w:type="dxa"/>
          </w:tcPr>
          <w:p w14:paraId="2D43D83F" w14:textId="3605C222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9078" w:type="dxa"/>
          </w:tcPr>
          <w:p w14:paraId="1ECBB132" w14:textId="39044D36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therapy” OR “emoti*” OR “intervention*” OR “counsel*” OR “education*” OR “effectiveness*” OR “behav*” OR “coach*” OR “RT” OR “RET” OR “RBC” OR “REBT”</w:t>
            </w:r>
          </w:p>
        </w:tc>
      </w:tr>
      <w:tr w:rsidR="0007707F" w:rsidRPr="00B654AA" w14:paraId="69F2AB17" w14:textId="77777777" w:rsidTr="0007707F">
        <w:tc>
          <w:tcPr>
            <w:tcW w:w="538" w:type="dxa"/>
          </w:tcPr>
          <w:p w14:paraId="10FCF880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016" w:type="dxa"/>
          </w:tcPr>
          <w:p w14:paraId="53D609C9" w14:textId="016CFAB0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9078" w:type="dxa"/>
          </w:tcPr>
          <w:p w14:paraId="55424234" w14:textId="4CD1BB2B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irrational beliefs” [MeSH Heading] OR “irrational thought*” OR “irrational think*” OR “dysfunction* belief*” OR “dysfunction* thought*” OR “dysfunction* think*” OR “maladaptive belief*” OR “maladaptive thought*” OR “maladaptive think*”</w:t>
            </w:r>
          </w:p>
        </w:tc>
      </w:tr>
      <w:tr w:rsidR="0007707F" w:rsidRPr="00B654AA" w14:paraId="3FCFF240" w14:textId="77777777" w:rsidTr="0007707F">
        <w:tc>
          <w:tcPr>
            <w:tcW w:w="538" w:type="dxa"/>
          </w:tcPr>
          <w:p w14:paraId="1D9A8845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016" w:type="dxa"/>
          </w:tcPr>
          <w:p w14:paraId="4C6A7CA8" w14:textId="4CD9D64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9078" w:type="dxa"/>
          </w:tcPr>
          <w:p w14:paraId="2C3D1EB6" w14:textId="2646704B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mental health” [MeSH Heading] OR “mental disorders” [MeSH Heading] OR “well being” [MeSH Heading] OR “perform*” OR “behav*” OR “dysfunction* behav*” OR “maladaptive behav*” OR “distress” OR “psychological distress”</w:t>
            </w:r>
          </w:p>
        </w:tc>
      </w:tr>
      <w:tr w:rsidR="0007707F" w:rsidRPr="00B654AA" w14:paraId="4D717CBF" w14:textId="77777777" w:rsidTr="0007707F">
        <w:tc>
          <w:tcPr>
            <w:tcW w:w="538" w:type="dxa"/>
          </w:tcPr>
          <w:p w14:paraId="278D5BB1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016" w:type="dxa"/>
          </w:tcPr>
          <w:p w14:paraId="750351FD" w14:textId="5BFE3F4E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9078" w:type="dxa"/>
          </w:tcPr>
          <w:p w14:paraId="1B6D5C0F" w14:textId="5CC93FE0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lters: 1968 - Present</w:t>
            </w:r>
          </w:p>
        </w:tc>
      </w:tr>
      <w:tr w:rsidR="0007707F" w:rsidRPr="00B654AA" w14:paraId="5142FE0C" w14:textId="77777777" w:rsidTr="0007707F">
        <w:tc>
          <w:tcPr>
            <w:tcW w:w="538" w:type="dxa"/>
          </w:tcPr>
          <w:p w14:paraId="15CB884D" w14:textId="77777777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016" w:type="dxa"/>
          </w:tcPr>
          <w:p w14:paraId="3C38AE71" w14:textId="0FE5C453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8" w:type="dxa"/>
          </w:tcPr>
          <w:p w14:paraId="6588EEEE" w14:textId="1DE55D19" w:rsidR="0007707F" w:rsidRPr="00B654AA" w:rsidRDefault="0007707F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lters: Source Types: Academic Journals  </w:t>
            </w:r>
          </w:p>
        </w:tc>
      </w:tr>
    </w:tbl>
    <w:p w14:paraId="2ED06B93" w14:textId="77777777" w:rsidR="00643BE3" w:rsidRDefault="00643BE3"/>
    <w:p w14:paraId="6767C435" w14:textId="77777777" w:rsidR="0007707F" w:rsidRDefault="0007707F">
      <w:pPr>
        <w:spacing w:after="0" w:line="240" w:lineRule="auto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br w:type="page"/>
      </w:r>
    </w:p>
    <w:p w14:paraId="04D9AB53" w14:textId="6DD03400" w:rsidR="00643BE3" w:rsidRPr="00CF1E24" w:rsidRDefault="00643BE3" w:rsidP="00B654AA">
      <w:pPr>
        <w:pStyle w:val="NoSpacing"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CF1E24">
        <w:rPr>
          <w:rFonts w:ascii="Times New Roman" w:hAnsi="Times New Roman" w:cs="Times New Roman"/>
          <w:b/>
          <w:bCs/>
          <w:szCs w:val="24"/>
        </w:rPr>
        <w:lastRenderedPageBreak/>
        <w:t xml:space="preserve">Table 4 </w:t>
      </w:r>
    </w:p>
    <w:p w14:paraId="644A539F" w14:textId="04E14457" w:rsidR="00643BE3" w:rsidRPr="00CF1E24" w:rsidRDefault="00643BE3" w:rsidP="00B654AA">
      <w:pPr>
        <w:pStyle w:val="NoSpacing"/>
        <w:spacing w:line="480" w:lineRule="auto"/>
        <w:rPr>
          <w:rFonts w:ascii="Times New Roman" w:hAnsi="Times New Roman" w:cs="Times New Roman"/>
          <w:i/>
          <w:iCs/>
          <w:szCs w:val="24"/>
        </w:rPr>
      </w:pPr>
      <w:r w:rsidRPr="00CF1E24">
        <w:rPr>
          <w:rFonts w:ascii="Times New Roman" w:hAnsi="Times New Roman" w:cs="Times New Roman"/>
          <w:i/>
          <w:iCs/>
          <w:szCs w:val="24"/>
        </w:rPr>
        <w:t xml:space="preserve">SPORTDiscus (EBSCOhost) </w:t>
      </w:r>
      <w:r w:rsidRPr="00CF1E24">
        <w:rPr>
          <w:rFonts w:ascii="Times New Roman" w:hAnsi="Times New Roman" w:cs="Times New Roman"/>
          <w:i/>
          <w:iCs/>
          <w:szCs w:val="24"/>
          <w:shd w:val="clear" w:color="auto" w:fill="FFFFFF"/>
        </w:rPr>
        <w:t>PICO</w:t>
      </w:r>
      <w:r w:rsidRPr="00CF1E24">
        <w:rPr>
          <w:rFonts w:ascii="Times New Roman" w:hAnsi="Times New Roman" w:cs="Times New Roman"/>
          <w:i/>
          <w:iCs/>
          <w:szCs w:val="24"/>
        </w:rPr>
        <w:t xml:space="preserve"> </w:t>
      </w:r>
      <w:r w:rsidR="00B654AA" w:rsidRPr="00CF1E24">
        <w:rPr>
          <w:rFonts w:ascii="Times New Roman" w:hAnsi="Times New Roman" w:cs="Times New Roman"/>
          <w:i/>
          <w:iCs/>
          <w:szCs w:val="24"/>
        </w:rPr>
        <w:t>Search Strategy</w:t>
      </w:r>
    </w:p>
    <w:p w14:paraId="7C776A05" w14:textId="77777777" w:rsidR="00B654AA" w:rsidRPr="00B654AA" w:rsidRDefault="00B654AA" w:rsidP="00B654AA">
      <w:pPr>
        <w:pStyle w:val="NoSpacing"/>
        <w:rPr>
          <w:i/>
          <w:iCs/>
        </w:rPr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536"/>
        <w:gridCol w:w="1016"/>
        <w:gridCol w:w="9080"/>
      </w:tblGrid>
      <w:tr w:rsidR="00B654AA" w:rsidRPr="00B654AA" w14:paraId="36DEBF15" w14:textId="77777777" w:rsidTr="009E0487">
        <w:tc>
          <w:tcPr>
            <w:tcW w:w="538" w:type="dxa"/>
          </w:tcPr>
          <w:p w14:paraId="3E6C8558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80" w:type="dxa"/>
          </w:tcPr>
          <w:p w14:paraId="64444886" w14:textId="66293B62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Boolean Operator</w:t>
            </w:r>
          </w:p>
        </w:tc>
        <w:tc>
          <w:tcPr>
            <w:tcW w:w="9214" w:type="dxa"/>
          </w:tcPr>
          <w:p w14:paraId="2A9F286E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B654AA" w:rsidRPr="00B654AA" w14:paraId="520BF0C6" w14:textId="77777777" w:rsidTr="009E0487">
        <w:tc>
          <w:tcPr>
            <w:tcW w:w="538" w:type="dxa"/>
          </w:tcPr>
          <w:p w14:paraId="1A55482C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880" w:type="dxa"/>
          </w:tcPr>
          <w:p w14:paraId="54BE74A8" w14:textId="1E2AC6D3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14" w:type="dxa"/>
          </w:tcPr>
          <w:p w14:paraId="298E4579" w14:textId="209B461F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Rational”</w:t>
            </w:r>
          </w:p>
        </w:tc>
      </w:tr>
      <w:tr w:rsidR="00B654AA" w:rsidRPr="00B654AA" w14:paraId="65D6313D" w14:textId="77777777" w:rsidTr="009E0487">
        <w:tc>
          <w:tcPr>
            <w:tcW w:w="538" w:type="dxa"/>
          </w:tcPr>
          <w:p w14:paraId="2F20B027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880" w:type="dxa"/>
          </w:tcPr>
          <w:p w14:paraId="141281F1" w14:textId="69586EC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</w:p>
        </w:tc>
        <w:tc>
          <w:tcPr>
            <w:tcW w:w="9214" w:type="dxa"/>
          </w:tcPr>
          <w:p w14:paraId="250FAFC0" w14:textId="38146231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therapy” OR “emoti*” OR “intervention*” OR “counsel*” OR “education*” OR “effectiveness*” OR “behav*” OR “coach*” OR “RT” OR “RET” OR “RBC” OR “REBT” OR “Ellis (Albert)”</w:t>
            </w:r>
          </w:p>
        </w:tc>
      </w:tr>
      <w:tr w:rsidR="00B654AA" w:rsidRPr="00B654AA" w14:paraId="419F3855" w14:textId="77777777" w:rsidTr="009E0487">
        <w:tc>
          <w:tcPr>
            <w:tcW w:w="538" w:type="dxa"/>
          </w:tcPr>
          <w:p w14:paraId="652BDEDA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880" w:type="dxa"/>
          </w:tcPr>
          <w:p w14:paraId="5F114E66" w14:textId="009EA655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</w:p>
        </w:tc>
        <w:tc>
          <w:tcPr>
            <w:tcW w:w="9214" w:type="dxa"/>
          </w:tcPr>
          <w:p w14:paraId="35F98CE7" w14:textId="0C500FAA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irrational belief*” OR “irrational thought*” OR “irrational think*” OR “dysfunction* belief*” OR “dysfunction* thought*” OR “dysfunction* think*” OR “maladaptive belief*” OR “maladaptive thought*” OR “maladaptive think*”</w:t>
            </w:r>
          </w:p>
        </w:tc>
      </w:tr>
      <w:tr w:rsidR="00B654AA" w:rsidRPr="00B654AA" w14:paraId="5D66D507" w14:textId="77777777" w:rsidTr="009E0487">
        <w:tc>
          <w:tcPr>
            <w:tcW w:w="538" w:type="dxa"/>
          </w:tcPr>
          <w:p w14:paraId="1440FA7C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880" w:type="dxa"/>
          </w:tcPr>
          <w:p w14:paraId="1BD62637" w14:textId="615FBCC8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</w:p>
        </w:tc>
        <w:tc>
          <w:tcPr>
            <w:tcW w:w="9214" w:type="dxa"/>
          </w:tcPr>
          <w:p w14:paraId="0184C42E" w14:textId="7BFF3F43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mental health” [MeSH Heading] OR “mental illness” [MeSH Heading] OR “psychological stress” [MeSH Heading] OR “well-being” [MeSH Heading] OR “perform*” OR “behav*” OR “mental wellbeing” OR “mental well being” OR “mental well-being” OR “dysfunction* behav*” OR “maladaptive behav*” OR “distress” OR “psychological distress” OR “mental disorders” OR “mental health”</w:t>
            </w:r>
          </w:p>
        </w:tc>
      </w:tr>
      <w:tr w:rsidR="00B654AA" w:rsidRPr="00B654AA" w14:paraId="51A0E0B3" w14:textId="77777777" w:rsidTr="009E0487">
        <w:tc>
          <w:tcPr>
            <w:tcW w:w="538" w:type="dxa"/>
          </w:tcPr>
          <w:p w14:paraId="4D074FD9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880" w:type="dxa"/>
          </w:tcPr>
          <w:p w14:paraId="2C8F2920" w14:textId="30DA1D73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</w:p>
        </w:tc>
        <w:tc>
          <w:tcPr>
            <w:tcW w:w="9214" w:type="dxa"/>
          </w:tcPr>
          <w:p w14:paraId="0B297CAE" w14:textId="723DE978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Filters: 1968 - Present</w:t>
            </w:r>
          </w:p>
        </w:tc>
      </w:tr>
      <w:tr w:rsidR="00B654AA" w:rsidRPr="00B654AA" w14:paraId="7EE27262" w14:textId="77777777" w:rsidTr="009E0487">
        <w:tc>
          <w:tcPr>
            <w:tcW w:w="538" w:type="dxa"/>
          </w:tcPr>
          <w:p w14:paraId="23D9036D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880" w:type="dxa"/>
          </w:tcPr>
          <w:p w14:paraId="5765429D" w14:textId="02D8F284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14" w:type="dxa"/>
          </w:tcPr>
          <w:p w14:paraId="62B96EF4" w14:textId="39793C8C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Filters: Source Type: Academic Journals</w:t>
            </w:r>
          </w:p>
        </w:tc>
      </w:tr>
    </w:tbl>
    <w:p w14:paraId="75E0716E" w14:textId="77777777" w:rsidR="00643BE3" w:rsidRDefault="00643BE3"/>
    <w:p w14:paraId="113A7E64" w14:textId="77777777" w:rsidR="0007707F" w:rsidRDefault="0007707F">
      <w:pPr>
        <w:spacing w:after="0" w:line="24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1FEC13A5" w14:textId="77777777" w:rsidR="00B654AA" w:rsidRPr="00B654AA" w:rsidRDefault="00643BE3" w:rsidP="00B654AA">
      <w:pPr>
        <w:pStyle w:val="NoSpacing"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B654AA">
        <w:rPr>
          <w:rFonts w:ascii="Times New Roman" w:hAnsi="Times New Roman" w:cs="Times New Roman"/>
          <w:b/>
          <w:bCs/>
          <w:szCs w:val="24"/>
        </w:rPr>
        <w:lastRenderedPageBreak/>
        <w:t>Table 5</w:t>
      </w:r>
    </w:p>
    <w:p w14:paraId="6BC9120B" w14:textId="63E555DB" w:rsidR="00643BE3" w:rsidRPr="00B654AA" w:rsidRDefault="00643BE3" w:rsidP="00B654AA">
      <w:pPr>
        <w:pStyle w:val="NoSpacing"/>
        <w:spacing w:line="480" w:lineRule="auto"/>
        <w:rPr>
          <w:rFonts w:ascii="Times New Roman" w:hAnsi="Times New Roman" w:cs="Times New Roman"/>
          <w:i/>
          <w:iCs/>
          <w:color w:val="000000" w:themeColor="text1"/>
          <w:szCs w:val="24"/>
        </w:rPr>
      </w:pPr>
      <w:r w:rsidRPr="00B654AA">
        <w:rPr>
          <w:rFonts w:ascii="Times New Roman" w:hAnsi="Times New Roman" w:cs="Times New Roman"/>
          <w:i/>
          <w:iCs/>
          <w:szCs w:val="24"/>
        </w:rPr>
        <w:t xml:space="preserve">Scopus PICO </w:t>
      </w:r>
      <w:r w:rsidR="00B654AA" w:rsidRPr="00B654AA">
        <w:rPr>
          <w:rFonts w:ascii="Times New Roman" w:hAnsi="Times New Roman" w:cs="Times New Roman"/>
          <w:i/>
          <w:iCs/>
          <w:color w:val="000000" w:themeColor="text1"/>
          <w:szCs w:val="24"/>
        </w:rPr>
        <w:t>Search Strategy</w:t>
      </w:r>
    </w:p>
    <w:p w14:paraId="23D8A1AC" w14:textId="77777777" w:rsidR="00B654AA" w:rsidRPr="00B654AA" w:rsidRDefault="00B654AA" w:rsidP="00B654AA">
      <w:pPr>
        <w:pStyle w:val="NoSpacing"/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567"/>
        <w:gridCol w:w="10065"/>
      </w:tblGrid>
      <w:tr w:rsidR="00643BE3" w:rsidRPr="00F01EAE" w14:paraId="6732500D" w14:textId="77777777" w:rsidTr="009E0487">
        <w:tc>
          <w:tcPr>
            <w:tcW w:w="567" w:type="dxa"/>
          </w:tcPr>
          <w:p w14:paraId="6A32F391" w14:textId="77777777" w:rsidR="00643BE3" w:rsidRPr="00B654AA" w:rsidRDefault="00643BE3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0065" w:type="dxa"/>
          </w:tcPr>
          <w:p w14:paraId="3FB6E9C0" w14:textId="77777777" w:rsidR="00643BE3" w:rsidRPr="00B654AA" w:rsidRDefault="00643BE3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643BE3" w:rsidRPr="00C67D87" w14:paraId="34CF7993" w14:textId="77777777" w:rsidTr="009E0487">
        <w:tc>
          <w:tcPr>
            <w:tcW w:w="567" w:type="dxa"/>
          </w:tcPr>
          <w:p w14:paraId="1035F2BE" w14:textId="77777777" w:rsidR="00643BE3" w:rsidRPr="00B654AA" w:rsidRDefault="00643BE3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0065" w:type="dxa"/>
          </w:tcPr>
          <w:p w14:paraId="00AE2BB5" w14:textId="585EDF7E" w:rsidR="00643BE3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Rational AND (“therapy” OR “emoti*” OR “intervention*” OR “counsel*” OR “education*” OR “effectiveness*” OR “behav*” OR “coach*” OR “RT” OR “RET” OR “RBC” OR “REBT” OR “Ellis”) AND (“irrational belief*” OR “irrational thought*” OR “irrational think*” OR “dysfunction* belief*” OR “dysfunction* thought*” OR “dysfunction* think*” OR “maladaptive belief*” OR “maladaptive thought*” OR “maladaptive think*”) AND (“perform*” OR “behav*” OR “mental wellbeing” OR “mental well being” OR “mental well-being” OR “dysfunction* behav*” OR “maladaptive behav*” OR “distress” OR “psychological distress” OR “mental health” OR “mental disorders”) AND NOT INDEX(medline)</w:t>
            </w:r>
          </w:p>
        </w:tc>
      </w:tr>
      <w:tr w:rsidR="00B654AA" w:rsidRPr="00C67D87" w14:paraId="1F097EC6" w14:textId="77777777" w:rsidTr="009E0487">
        <w:tc>
          <w:tcPr>
            <w:tcW w:w="567" w:type="dxa"/>
          </w:tcPr>
          <w:p w14:paraId="1677C66F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0065" w:type="dxa"/>
          </w:tcPr>
          <w:p w14:paraId="0C0460FD" w14:textId="7E7CCC3D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Filters: 1968 - Present</w:t>
            </w:r>
          </w:p>
        </w:tc>
      </w:tr>
      <w:tr w:rsidR="00B654AA" w:rsidRPr="00C67D87" w14:paraId="54EED252" w14:textId="77777777" w:rsidTr="009E0487">
        <w:tc>
          <w:tcPr>
            <w:tcW w:w="567" w:type="dxa"/>
          </w:tcPr>
          <w:p w14:paraId="4A513E3E" w14:textId="77777777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0065" w:type="dxa"/>
          </w:tcPr>
          <w:p w14:paraId="29CDBD95" w14:textId="08FD6C42" w:rsidR="00B654AA" w:rsidRPr="00B654AA" w:rsidRDefault="00B654AA" w:rsidP="00B654A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4AA">
              <w:rPr>
                <w:rFonts w:ascii="Times New Roman" w:hAnsi="Times New Roman" w:cs="Times New Roman"/>
                <w:sz w:val="20"/>
                <w:szCs w:val="20"/>
              </w:rPr>
              <w:t>Filters: Source Type: Journal</w:t>
            </w:r>
          </w:p>
        </w:tc>
      </w:tr>
    </w:tbl>
    <w:p w14:paraId="20229821" w14:textId="77777777" w:rsidR="00643BE3" w:rsidRDefault="00643BE3"/>
    <w:sectPr w:rsidR="00643BE3" w:rsidSect="001933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E3"/>
    <w:rsid w:val="00063FAD"/>
    <w:rsid w:val="000766E4"/>
    <w:rsid w:val="0007707F"/>
    <w:rsid w:val="00096852"/>
    <w:rsid w:val="000F5E65"/>
    <w:rsid w:val="00193389"/>
    <w:rsid w:val="001C741E"/>
    <w:rsid w:val="00455D40"/>
    <w:rsid w:val="00643BE3"/>
    <w:rsid w:val="00680D4D"/>
    <w:rsid w:val="007F035C"/>
    <w:rsid w:val="00845594"/>
    <w:rsid w:val="009663EA"/>
    <w:rsid w:val="009A5877"/>
    <w:rsid w:val="009D3CE0"/>
    <w:rsid w:val="00AA45A3"/>
    <w:rsid w:val="00B654AA"/>
    <w:rsid w:val="00B91A73"/>
    <w:rsid w:val="00BE5A32"/>
    <w:rsid w:val="00CD384B"/>
    <w:rsid w:val="00CF1E24"/>
    <w:rsid w:val="00E503B1"/>
    <w:rsid w:val="00EB7A58"/>
    <w:rsid w:val="00F9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AD837"/>
  <w15:chartTrackingRefBased/>
  <w15:docId w15:val="{992FB050-BEC3-7B41-9376-C343776D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BE3"/>
    <w:pPr>
      <w:spacing w:after="200" w:line="276" w:lineRule="auto"/>
    </w:pPr>
    <w:rPr>
      <w:rFonts w:ascii="Cambria" w:eastAsiaTheme="minorEastAsia" w:hAnsi="Cambria"/>
      <w:kern w:val="0"/>
      <w:lang w:val="en-AU" w:eastAsia="zh-CN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BE3"/>
    <w:rPr>
      <w:rFonts w:ascii="Cambria" w:eastAsiaTheme="minorEastAsia" w:hAnsi="Cambria"/>
      <w:kern w:val="0"/>
      <w:lang w:val="en-AU"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3BE3"/>
    <w:rPr>
      <w:rFonts w:ascii="Cambria" w:eastAsiaTheme="minorEastAsia" w:hAnsi="Cambria" w:cs="Angsana New"/>
      <w:kern w:val="0"/>
      <w:szCs w:val="30"/>
      <w:lang w:val="en-AU" w:eastAsia="zh-CN"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sh King</dc:creator>
  <cp:keywords/>
  <dc:description/>
  <cp:lastModifiedBy>Ailish King</cp:lastModifiedBy>
  <cp:revision>8</cp:revision>
  <dcterms:created xsi:type="dcterms:W3CDTF">2024-01-31T16:06:00Z</dcterms:created>
  <dcterms:modified xsi:type="dcterms:W3CDTF">2024-05-03T10:42:00Z</dcterms:modified>
</cp:coreProperties>
</file>